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CBD9D" w14:textId="77777777" w:rsidR="00F25742" w:rsidRDefault="00F25742">
      <w:pPr>
        <w:rPr>
          <w:rFonts w:ascii="Times New Roman" w:hAnsi="Times New Roman" w:cs="Times New Roman"/>
        </w:rPr>
      </w:pPr>
      <w:r w:rsidRPr="003A5452">
        <w:rPr>
          <w:rFonts w:ascii="Times New Roman" w:hAnsi="Times New Roman" w:cs="Times New Roman"/>
        </w:rPr>
        <w:t>Supplementary Figure 1</w:t>
      </w:r>
      <w:r>
        <w:rPr>
          <w:rFonts w:ascii="Times New Roman" w:hAnsi="Times New Roman" w:cs="Times New Roman"/>
        </w:rPr>
        <w:t>.</w:t>
      </w:r>
      <w:r w:rsidRPr="00F25742">
        <w:t xml:space="preserve"> </w:t>
      </w:r>
      <w:r w:rsidRPr="00F25742">
        <w:rPr>
          <w:rFonts w:ascii="Times New Roman" w:hAnsi="Times New Roman" w:cs="Times New Roman"/>
        </w:rPr>
        <w:t>Ras signaling pathway marked with mutant genes</w:t>
      </w:r>
      <w:r>
        <w:rPr>
          <w:rFonts w:ascii="Times New Roman" w:hAnsi="Times New Roman" w:cs="Times New Roman" w:hint="eastAsia"/>
        </w:rPr>
        <w:t>.</w:t>
      </w:r>
    </w:p>
    <w:p w14:paraId="2FCB101A" w14:textId="697B6F76" w:rsidR="00EE3302" w:rsidRDefault="00F2574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71DBB98" wp14:editId="2AB28F63">
            <wp:extent cx="5270500" cy="3416935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1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E3302" w:rsidRPr="00EE3302">
        <w:rPr>
          <w:rFonts w:ascii="Times New Roman" w:hAnsi="Times New Roman" w:cs="Times New Roman"/>
        </w:rPr>
        <w:t xml:space="preserve"> </w:t>
      </w:r>
      <w:r w:rsidR="00EE3302" w:rsidRPr="003A5452">
        <w:rPr>
          <w:rFonts w:ascii="Times New Roman" w:hAnsi="Times New Roman" w:cs="Times New Roman"/>
        </w:rPr>
        <w:t xml:space="preserve">Supplementary Figure </w:t>
      </w:r>
      <w:r w:rsidR="00EE3302">
        <w:rPr>
          <w:rFonts w:ascii="Times New Roman" w:hAnsi="Times New Roman" w:cs="Times New Roman"/>
        </w:rPr>
        <w:t>2</w:t>
      </w:r>
      <w:r w:rsidR="00EE3302">
        <w:rPr>
          <w:rFonts w:ascii="Times New Roman" w:hAnsi="Times New Roman" w:cs="Times New Roman"/>
        </w:rPr>
        <w:t>.</w:t>
      </w:r>
      <w:r w:rsidR="003E24D3">
        <w:t xml:space="preserve"> </w:t>
      </w:r>
      <w:r w:rsidR="003E24D3">
        <w:rPr>
          <w:rFonts w:ascii="Times New Roman" w:hAnsi="Times New Roman" w:cs="Times New Roman"/>
        </w:rPr>
        <w:t>T</w:t>
      </w:r>
      <w:r w:rsidR="003E24D3" w:rsidRPr="003E24D3">
        <w:rPr>
          <w:rFonts w:ascii="Times New Roman" w:hAnsi="Times New Roman" w:cs="Times New Roman"/>
        </w:rPr>
        <w:t>he survival data comparing LRP1B WT vs. mutant in th</w:t>
      </w:r>
      <w:r w:rsidR="003E24D3">
        <w:rPr>
          <w:rFonts w:ascii="Times New Roman" w:hAnsi="Times New Roman" w:cs="Times New Roman"/>
        </w:rPr>
        <w:t>e</w:t>
      </w:r>
      <w:r w:rsidR="003E24D3" w:rsidRPr="003E24D3">
        <w:rPr>
          <w:rFonts w:ascii="Times New Roman" w:hAnsi="Times New Roman" w:cs="Times New Roman"/>
        </w:rPr>
        <w:t xml:space="preserve"> original cohort (50 cases)</w:t>
      </w:r>
      <w:r w:rsidR="003E24D3">
        <w:rPr>
          <w:rFonts w:ascii="Times New Roman" w:hAnsi="Times New Roman" w:cs="Times New Roman"/>
        </w:rPr>
        <w:t>.</w:t>
      </w:r>
    </w:p>
    <w:p w14:paraId="1DC2D979" w14:textId="2E312E54" w:rsidR="00AE0C98" w:rsidRDefault="00EE3302" w:rsidP="003E24D3">
      <w:pPr>
        <w:jc w:val="center"/>
      </w:pPr>
      <w:r>
        <w:rPr>
          <w:rFonts w:ascii="Times New Roman" w:hAnsi="Times New Roman" w:cs="Times New Roman" w:hint="eastAsia"/>
          <w:noProof/>
          <w:color w:val="0070C0"/>
          <w:sz w:val="24"/>
        </w:rPr>
        <w:drawing>
          <wp:inline distT="0" distB="0" distL="0" distR="0" wp14:anchorId="6D2C51A0" wp14:editId="58445D10">
            <wp:extent cx="3623358" cy="224753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4420" cy="2254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0C98" w:rsidSect="004A60E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816"/>
    <w:rsid w:val="0001250C"/>
    <w:rsid w:val="0005362D"/>
    <w:rsid w:val="00054916"/>
    <w:rsid w:val="00061DAD"/>
    <w:rsid w:val="000621AC"/>
    <w:rsid w:val="0009066E"/>
    <w:rsid w:val="000A6195"/>
    <w:rsid w:val="000B1207"/>
    <w:rsid w:val="000C6A42"/>
    <w:rsid w:val="00116BCC"/>
    <w:rsid w:val="00123DF4"/>
    <w:rsid w:val="00127A60"/>
    <w:rsid w:val="00142AC9"/>
    <w:rsid w:val="00153FE2"/>
    <w:rsid w:val="00161092"/>
    <w:rsid w:val="001A298D"/>
    <w:rsid w:val="001C2D30"/>
    <w:rsid w:val="001E43C2"/>
    <w:rsid w:val="001F2768"/>
    <w:rsid w:val="00251BBF"/>
    <w:rsid w:val="0026541F"/>
    <w:rsid w:val="00280B72"/>
    <w:rsid w:val="0029500A"/>
    <w:rsid w:val="002A720A"/>
    <w:rsid w:val="002B4C35"/>
    <w:rsid w:val="0030608D"/>
    <w:rsid w:val="0031656F"/>
    <w:rsid w:val="00340E7D"/>
    <w:rsid w:val="00343121"/>
    <w:rsid w:val="003506D5"/>
    <w:rsid w:val="003870F5"/>
    <w:rsid w:val="003B52B8"/>
    <w:rsid w:val="003C750D"/>
    <w:rsid w:val="003D4C2C"/>
    <w:rsid w:val="003D7B9C"/>
    <w:rsid w:val="003E0950"/>
    <w:rsid w:val="003E24D3"/>
    <w:rsid w:val="003E3381"/>
    <w:rsid w:val="003E3E5F"/>
    <w:rsid w:val="003F6EF2"/>
    <w:rsid w:val="004142FC"/>
    <w:rsid w:val="0042251B"/>
    <w:rsid w:val="00444DC2"/>
    <w:rsid w:val="00494A5C"/>
    <w:rsid w:val="0049783D"/>
    <w:rsid w:val="004A5881"/>
    <w:rsid w:val="004A60EB"/>
    <w:rsid w:val="004B005C"/>
    <w:rsid w:val="004D4B3B"/>
    <w:rsid w:val="004D763D"/>
    <w:rsid w:val="004E3D1F"/>
    <w:rsid w:val="004F18B6"/>
    <w:rsid w:val="004F7DC5"/>
    <w:rsid w:val="005050EF"/>
    <w:rsid w:val="0056433F"/>
    <w:rsid w:val="005907B2"/>
    <w:rsid w:val="00596FDD"/>
    <w:rsid w:val="00597F31"/>
    <w:rsid w:val="005A4AB6"/>
    <w:rsid w:val="005C5BE6"/>
    <w:rsid w:val="005F6A55"/>
    <w:rsid w:val="00602A79"/>
    <w:rsid w:val="00607802"/>
    <w:rsid w:val="00612EE8"/>
    <w:rsid w:val="0062598B"/>
    <w:rsid w:val="0063790F"/>
    <w:rsid w:val="0064382F"/>
    <w:rsid w:val="00653F3C"/>
    <w:rsid w:val="0067692C"/>
    <w:rsid w:val="006B7A60"/>
    <w:rsid w:val="006D0816"/>
    <w:rsid w:val="006D3C91"/>
    <w:rsid w:val="006E0B11"/>
    <w:rsid w:val="006E1C1A"/>
    <w:rsid w:val="007017A1"/>
    <w:rsid w:val="00715DAB"/>
    <w:rsid w:val="0076484C"/>
    <w:rsid w:val="00775FD5"/>
    <w:rsid w:val="0079186E"/>
    <w:rsid w:val="007B3E73"/>
    <w:rsid w:val="007B4B8E"/>
    <w:rsid w:val="007F0BEA"/>
    <w:rsid w:val="007F75EF"/>
    <w:rsid w:val="00801F84"/>
    <w:rsid w:val="008021C5"/>
    <w:rsid w:val="00806076"/>
    <w:rsid w:val="008115E3"/>
    <w:rsid w:val="00812C90"/>
    <w:rsid w:val="00817168"/>
    <w:rsid w:val="0083406B"/>
    <w:rsid w:val="00837948"/>
    <w:rsid w:val="00843A13"/>
    <w:rsid w:val="00853FE0"/>
    <w:rsid w:val="00857B38"/>
    <w:rsid w:val="00860A9B"/>
    <w:rsid w:val="008A27C3"/>
    <w:rsid w:val="008A70CB"/>
    <w:rsid w:val="008D0E8D"/>
    <w:rsid w:val="008E05E5"/>
    <w:rsid w:val="00901F3D"/>
    <w:rsid w:val="00942DC3"/>
    <w:rsid w:val="00950822"/>
    <w:rsid w:val="009B2BBD"/>
    <w:rsid w:val="009C1562"/>
    <w:rsid w:val="009D4213"/>
    <w:rsid w:val="009E67D0"/>
    <w:rsid w:val="00A12342"/>
    <w:rsid w:val="00A43456"/>
    <w:rsid w:val="00A5416A"/>
    <w:rsid w:val="00A64CA7"/>
    <w:rsid w:val="00A727B4"/>
    <w:rsid w:val="00A80537"/>
    <w:rsid w:val="00AA67FF"/>
    <w:rsid w:val="00AE0C98"/>
    <w:rsid w:val="00AE359E"/>
    <w:rsid w:val="00B0706B"/>
    <w:rsid w:val="00B13F01"/>
    <w:rsid w:val="00B20AD8"/>
    <w:rsid w:val="00B3393B"/>
    <w:rsid w:val="00B63772"/>
    <w:rsid w:val="00B67E80"/>
    <w:rsid w:val="00B843CC"/>
    <w:rsid w:val="00B965F8"/>
    <w:rsid w:val="00BD0997"/>
    <w:rsid w:val="00BE4048"/>
    <w:rsid w:val="00BF2286"/>
    <w:rsid w:val="00BF3DFD"/>
    <w:rsid w:val="00BF4382"/>
    <w:rsid w:val="00C000AC"/>
    <w:rsid w:val="00C00994"/>
    <w:rsid w:val="00C6373D"/>
    <w:rsid w:val="00CC0F95"/>
    <w:rsid w:val="00CC5469"/>
    <w:rsid w:val="00CD3BA6"/>
    <w:rsid w:val="00CD67C6"/>
    <w:rsid w:val="00D22511"/>
    <w:rsid w:val="00D665F9"/>
    <w:rsid w:val="00D66DCC"/>
    <w:rsid w:val="00D67150"/>
    <w:rsid w:val="00D67563"/>
    <w:rsid w:val="00D67A65"/>
    <w:rsid w:val="00D8747E"/>
    <w:rsid w:val="00D92CA7"/>
    <w:rsid w:val="00DA59A1"/>
    <w:rsid w:val="00DD26B1"/>
    <w:rsid w:val="00E03B6C"/>
    <w:rsid w:val="00E21941"/>
    <w:rsid w:val="00E23783"/>
    <w:rsid w:val="00E3156A"/>
    <w:rsid w:val="00E42EBE"/>
    <w:rsid w:val="00E86A4D"/>
    <w:rsid w:val="00E92789"/>
    <w:rsid w:val="00EC47CE"/>
    <w:rsid w:val="00EE29D6"/>
    <w:rsid w:val="00EE3302"/>
    <w:rsid w:val="00EE3955"/>
    <w:rsid w:val="00EF00AE"/>
    <w:rsid w:val="00F25742"/>
    <w:rsid w:val="00F32721"/>
    <w:rsid w:val="00F3370E"/>
    <w:rsid w:val="00F34FD3"/>
    <w:rsid w:val="00F35C78"/>
    <w:rsid w:val="00F820FE"/>
    <w:rsid w:val="00FA5EBE"/>
    <w:rsid w:val="00FA7EBA"/>
    <w:rsid w:val="00FC1C09"/>
    <w:rsid w:val="00FD450A"/>
    <w:rsid w:val="00FE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A02A3"/>
  <w15:chartTrackingRefBased/>
  <w15:docId w15:val="{63B18DE0-5AD9-C84C-B236-0375F5411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D3C9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D3C91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0-12-01T02:41:00Z</dcterms:created>
  <dcterms:modified xsi:type="dcterms:W3CDTF">2021-04-27T04:04:00Z</dcterms:modified>
</cp:coreProperties>
</file>